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2F6" w:rsidRPr="009572F6" w:rsidRDefault="009572F6" w:rsidP="009572F6">
      <w:pPr>
        <w:spacing w:after="0" w:line="240" w:lineRule="auto"/>
      </w:pPr>
      <w:r w:rsidRPr="009572F6">
        <w:rPr>
          <w:b/>
        </w:rPr>
        <w:t xml:space="preserve">Supplementary Table </w:t>
      </w:r>
      <w:r w:rsidR="00C718D8">
        <w:rPr>
          <w:b/>
        </w:rPr>
        <w:t>S</w:t>
      </w:r>
      <w:bookmarkStart w:id="0" w:name="_GoBack"/>
      <w:bookmarkEnd w:id="0"/>
      <w:r w:rsidRPr="009572F6">
        <w:rPr>
          <w:b/>
        </w:rPr>
        <w:t>1.</w:t>
      </w:r>
      <w:r w:rsidRPr="009572F6">
        <w:t xml:space="preserve"> List of Rx-Risk-V comorbidity categories with corresponding medicine groups and Anatomical Therapeutic Chemical (ATC), and ATC codes of medications dispensed to patients included in the Opera-C study</w:t>
      </w:r>
    </w:p>
    <w:p w:rsidR="009572F6" w:rsidRPr="009572F6" w:rsidRDefault="009572F6" w:rsidP="009572F6">
      <w:pPr>
        <w:spacing w:after="0" w:line="240" w:lineRule="auto"/>
      </w:pPr>
    </w:p>
    <w:tbl>
      <w:tblPr>
        <w:tblStyle w:val="TableGrid"/>
        <w:tblW w:w="15417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410"/>
        <w:gridCol w:w="4219"/>
        <w:gridCol w:w="3544"/>
        <w:gridCol w:w="5244"/>
      </w:tblGrid>
      <w:tr w:rsidR="009572F6" w:rsidRPr="009572F6" w:rsidTr="003E0C99">
        <w:tc>
          <w:tcPr>
            <w:tcW w:w="2410" w:type="dxa"/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Rx-Risk-V class</w:t>
            </w:r>
          </w:p>
        </w:tc>
        <w:tc>
          <w:tcPr>
            <w:tcW w:w="4219" w:type="dxa"/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Medication groups and/or examples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TC / PBS codes </w:t>
            </w:r>
          </w:p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ncluded in the Rx-Risk-V as </w:t>
            </w:r>
          </w:p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previously reported</w:t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cmF0dDwvQXV0aG9yPjxZZWFyPjIwMTg8L1llYXI+PFJl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=
</w:fldData>
              </w:fldChar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cmF0dDwvQXV0aG9yPjxZZWFyPjIwMTg8L1llYXI+PFJl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=
</w:fldData>
              </w:fldChar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fldChar w:fldCharType="end"/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fldChar w:fldCharType="separate"/>
            </w:r>
            <w:r w:rsidRPr="009572F6">
              <w:rPr>
                <w:rFonts w:cstheme="minorHAnsi"/>
                <w:b/>
                <w:noProof/>
                <w:color w:val="000000" w:themeColor="text1"/>
                <w:sz w:val="20"/>
                <w:szCs w:val="20"/>
              </w:rPr>
              <w:t>[12, 33]</w:t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TC / PBS codes  of medications </w:t>
            </w:r>
          </w:p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dispensed to patients included</w:t>
            </w:r>
          </w:p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in the Opera-C study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lcohol dependence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e.g. Naltrexone, Acamprosat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7BB03-N07BB04, V03AA01, N07BB0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7BB03, N07BB04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Allergies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allergic agents for local treatment of nasal congestion and antihistamines for systemic use  e.g. promethazin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R01AC01–R01AD60, R06AD02–R06AX27, R06AB04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R06AD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nticoagulation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coagulants e.g. rivaroxaban, apixaba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B01AA03-B01AB06, B01AB09, B01AE06, B01AE07, B01AF01, B01AF02, B01AX05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B01AA03, B01AB01, B01AB04, B01AB05, B01AE07, B01AF01, B01AF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ntiplatelet agents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platelets e.g. clopidogrel, aspiri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B01AC04-B01AC30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B01AC04, B01AC06, B01AC07, B01AC22, B01AC24, B01AC30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nxiety and tension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xiolytics e.g. diazepam, oxazepam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5BA01-N05BA12, N05BE0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5BA01, N05BA04, N05BA1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rrhythmias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arrhythmics e.g. flecainide, digoxi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01AA05, C01BA01-C01BD01, C07AA07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01AA05, C01BC04, C01BD, C01BD0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Benign prostatic hypertrophy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Alpha-adrenoreceptor blocking and alpha-adrenoreceptor antagonists e.g. dutasteride/tamsul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G04CA01–G04CA99, G04CB01, G04CB02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(must be male)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G04CA52</w:t>
            </w:r>
          </w:p>
        </w:tc>
      </w:tr>
      <w:tr w:rsidR="009572F6" w:rsidRPr="009572F6" w:rsidTr="003E0C99">
        <w:trPr>
          <w:trHeight w:val="567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Bipolar disorders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Antimanic agent e.g. lithium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5AN01, N06AX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6AX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Congestive heart failure -hypertension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Loop diuretics (e.g. furosemide) 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  <w:u w:val="single"/>
              </w:rPr>
              <w:t>AND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, Angiotensin converting enzyme (ACE) inhibitors (e.g. </w:t>
            </w:r>
            <w:r w:rsidRPr="009572F6">
              <w:rPr>
                <w:rFonts w:cstheme="minorHAnsi"/>
                <w:iCs/>
                <w:sz w:val="20"/>
                <w:szCs w:val="20"/>
              </w:rPr>
              <w:t>ramipril)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 or Angiotensin receptor blockers (ARB; e.g. i</w:t>
            </w:r>
            <w:r w:rsidRPr="009572F6">
              <w:rPr>
                <w:rFonts w:cstheme="minorHAnsi"/>
                <w:iCs/>
                <w:sz w:val="20"/>
                <w:szCs w:val="20"/>
              </w:rPr>
              <w:t>rbesartan)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; Beta blockers selective for heart failure (e.g. carvedilol, nebivolol); Aldosterone antagonists specific for heart failure (e.g. eplerenone ) 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a, b, e, f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03CA01-C03CC01, C09AA01-C09AX99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09CA01-C09CX99, C03DA04, C07AB07, C07AG02, C07AB12, C01EB17, C03DA01</w:t>
            </w:r>
            <w:r w:rsidRPr="009572F6">
              <w:rPr>
                <w:rFonts w:cstheme="minorHAnsi"/>
                <w:color w:val="1F497D"/>
                <w:sz w:val="20"/>
                <w:szCs w:val="20"/>
              </w:rPr>
              <w:t xml:space="preserve"> </w:t>
            </w:r>
          </w:p>
          <w:p w:rsidR="009572F6" w:rsidRPr="009572F6" w:rsidRDefault="009572F6" w:rsidP="009572F6">
            <w:pPr>
              <w:rPr>
                <w:rFonts w:cstheme="minorHAnsi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R03AC02, R03AC03, R03AC12, R03AC13, R03AC18, R03AK06, R03AK07, R03AK10, R03AK11, R03AL03, R03AL04, R03AL05, R03AL06, R03AL08, R03BA01, R03BA02, R03BA05, R03BA08, R03BB01, R03BB04, R03BB05, R03BB06, R03BB07, R03BC01, R03BC03, R03CC02, R03DA04, C03DA0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ementia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cholinesterases or other dementia medicines e.g. donepezil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6DA02-N06DA04, N06DX0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6DA02, N06DX0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epression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depressants e.g. mirtazapine, escitalopram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N06AA01-N06AG02, N06AX03-N06AX11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N06AX13-N06AX18, N06AX21-N06AX23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(excluding amitriptyline)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6AA02, N06AA04, N06AA10, N06AA12, N06AA16, N06AB03, N06AB04, N06AB05, N06AB06, N06AB08, N06AB10, N06AG02, N06AX03, N06AX11, N06AX16, N06AX18, N06AX21, N06AX23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iabetes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Insulins and oral hypoglycaemics e.g. glicazide, metformin, dapagliflozi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10AA01-A10BH05, A10BX04, A10BX09, A10BX12, A10BH51 (A10BH03 also for hyperlipidaemia)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A10AB01, A10AB04, A10AB05, A10AB06, A10AC01, A10AD, A10AD01, A10AD04, A10AD06, A10AE04, A10AE05, A10BA02, A10BB01, A10BB07, A10BB09, A10BB12, A10BD02, A10BD07, A10BD08, A10BD10, A10BD11, A10BD13, A10BD15, 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A10BD19, A10BD20, A10BD21, A10BF01, A10BG03, A10BH01, A10BH02, A10BH03, A10BH04, A10BH05, A10BJ01, A10BJ05, A10BK01, A10BK03, A10BX1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 xml:space="preserve">Epilepsy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convulsants e.g. levetiracetam, valproat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3AA01-N03AX15, N03AX18, N03AX22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3AA03, N03AB02, N03AE01, N03AF01, N03AF02, N03AG01, N03AG04, N03AG06, N03AX03, N03AX09, N03AX11, N03AX12, N03AX14, N03AX15, N03AX18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Gastric acid disorder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H2-antagonist (e.g. ranitidine) and proton pump inhibitors (e.g. esomeprazole)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2BA01-A02BX05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2BA02, A02BA03, A02BA04, A02BC01, A02BC02, A02BC03, A02BC04, A02BC05, A02BD06, A02BX, A02BX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Glaucoma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Topical anti-glaucoma agents e.g. latanoprost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S01EA01-S01EB03, S01EC03-S01EX99, S01EA, S01EC, S01EC01 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S01EA, S01EA03, S01EA05, S01EB01, S01EC, S01EC01, S01EC03, S01EC04, S01EC54, S01ED01, S01EE, S01EE01, S01EE03, S01EE04, S01EE05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Gout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gout agents e.g. allopurinol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M04AA01-M04AC0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M04AA01, M04AA03, M04AB01, M04AC0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epatitis B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-virals for hepatitis B e.g. entecavir, lamivudine, tenofovir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J05AF08, J05AF10, J05AF11, J05AF05, J05AF07. Excluding PBS items for HIV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J05AF05, J05AF07, J05AF10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epatitis C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Interferon and ribavirin combinations, protease inhibitors (e.g. glecaprevir), and direct acting antivirals for hepatitis (e.g. sofosbuvir/ledispavir)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J05AB54, J05AE11-J05AE12, L03AB10, L03AB11, L03AB60, L03AB61, J05AE14, J05AX14, J04AX15, J05AX65, J05AB04, J05AP01-J05AP58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ot included in the RxRisk as hepatitis C is the disease of interest in the OPERA-C study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IV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-retrovirals e.g. dolutegravir, raltegravir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J05AG05, J05AX12, J05AE01-J05AE10, J05AR01-J05AR99, J05AX07-J05AX09,</w:t>
            </w:r>
          </w:p>
          <w:p w:rsidR="009572F6" w:rsidRPr="009572F6" w:rsidRDefault="009572F6" w:rsidP="009572F6">
            <w:pPr>
              <w:rPr>
                <w:rFonts w:cstheme="minorHAnsi"/>
                <w:strike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J05AF01-J05AG04 (excluding ATC codes for hepatitis B)</w:t>
            </w:r>
            <w:r w:rsidRPr="009572F6">
              <w:rPr>
                <w:rFonts w:cstheme="minorHAnsi"/>
                <w:strike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J05AE03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ab/>
              <w:t>, J05AE08, J05AE10, J05AF05, J05AG01, J05AR, J05AR03, J05AR06, J05AR08, J05AR13, J05AR17, J05AR18, J05AR19, J05AR20, J05AX08, J05AX12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yperkalaemia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e.g. Sodium polystyrene sulfonat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V03AE0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yperlipidaemia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-lipaemic agents e.g. atorvastati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10AA01-C10BX09, A10BH03 (also for diabetes). Excluding C10AC01 (colestyramine)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10BH03, C10AA01, C10AA03, C10AA04, C10AA05, C10AA07, C10AB04, C10AB05,  C10AX09, C10AX13, C10BA02, C10BA05, C10BA06, C10BX03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ypertension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Thiazides, potassium-sparing agents, combination anti-hypertensives, other antihypertensives </w:t>
            </w:r>
            <w:r w:rsidRPr="009572F6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a, </w:t>
            </w: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 (e.g. candersartan, </w:t>
            </w:r>
            <w:r w:rsidRPr="009572F6">
              <w:rPr>
                <w:rFonts w:cstheme="minorHAnsi"/>
                <w:sz w:val="20"/>
                <w:szCs w:val="20"/>
              </w:rPr>
              <w:t>valsartan)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03AA01-C03BA11, C03DB01-C03DB99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03EA01, C09BA02-C09BA09, C09DA02-C09DA08, C02AB01-C02AC05, C02DB02-C02KX02, C02KX04, C02CA0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02AB01,  C02AC01,  C02AC05,  C02CA01,  C02DB02,  C03AA03,  C03BA04,  C03BA11,  C03EA01,  C09BA02,  C09BA04,  C09BA06,  C09BA09,  C09BB02,  C09BB04,  C09BB05,  C09BB10,  C09CA01,  C09CA02,  C09DA02,  C09DA03,  C09DA04,  C09DA06,  C09DA07,  C09DA08, 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yperthyroidism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sz w:val="20"/>
                <w:szCs w:val="20"/>
              </w:rPr>
              <w:t xml:space="preserve">Antithyroid therapy 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e.g. carbimazol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H03BA02, H03BB0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H03BB01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Thyroid replacements e.g. levothyroxin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H03AA01-H03AA02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H03AA01, H03AA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Incontinence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Antispasmodics specifically used in the urogenital tractus e.g. oxybutynin 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G04BD01–G04BD99,  G04BD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G04BD, G04CA5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rritable bowel syndrome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Specific drugs for inflammatory bowel syndrome, rectal antiinflammatories  e.g. sulfasalazine 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A07EC01-A07EC04, A07EA01-A07EA02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7EA06, L04AA33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7EA01, A07EC01, A07EC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 xml:space="preserve">Ischaemic heart disease - angina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itrates e.g. isosorbide mononitrat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01DA02-C01DA14, C01DX16, C08EX02, C01DX   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01DA02, C01DA14, C01DX, C01DX16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schaemic heart disease - hypertension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Beta-blockers, calcium channel blockers 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d  </w:t>
            </w: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e.g. amlopidine, metoprolol 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07AA01-C07AA06, C07AA8-C07AB01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07AG01, C08CA01-C08DB01, C09DB01-C09DB04, C09DX01, C09BB02-C09BB10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10BX03, C07AB03, C09DX03. Metoprolol requires testing according to PBS item code for indication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07AA03, C07AB02, C07AB03, C07AG01, C08CA01, C08CA02, C08CA05, C08CA13, C09DB01, C09DB02, C09DB04, C09DX01, C09DX03, C10BX03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Liver failure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e.g. lactulose and rifaximi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6AD11, A07AA1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6AD11, A07AA1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Malignancies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neoplastics agents (excluding topical and endocrine therapies) e.g. cyclophosphamide, sorafenid, carboplati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L01AA01-L01XX41. Excluding immunosuppressants or immunomodulators used for other indications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L01AA01, L01AA09, L01BA01, L01BB02, L01BB03, L01BC01, L01BC02, L01BC05, L01BC06, L01CA02, L01CA04, L01CB01, L01CD01, L01CD02, L01DB01, L01DB03, L01DB06, L01XA01, L01XA02, L01XA03, L01XC02, L01XC03, L01XC06, L01XC07, L01XC12, L01XC17, L01XC18, L01XE01, L01XE02, L01XE05, L01XE18, L01XE27, L01XE29, L01XE42, L01XX05, L01XX19, L01XX27, L01XX3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Malnutrition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Enteral nutritional supplements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B05BA01-B05BA10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Migraine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migraine medications e.g. pizotifen, sumatripta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2CA01-N02CX01 (excluding N02CX cyproheptadine)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2CC01, N02CC02, N02CC03, N02CC04, N02CC06, N02CX0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Osteoporosis/Paget’s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Bisphosphonates, selected drugs affecting bones e.g. denosumab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M05BA01-M05BB05, M05BX03, M05BX04, G03XC01, H05AA02, M05BX (raloxifene – must be women). Excluding PBS item code for hypercalcemia/multiple myeloma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M05BA03, M05BA04, M05BA07, M05BA08, M05BB02, M05BB03, M05BB04, M05BB05, M05BX04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Pain (opioids)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Opiate containing medications e.g. oxycodone, tramadol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2AA01-N02AX02, N02AX06, N02AX52, N02BE51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2AA01, N02AA03, N02AA05, N02AA55, N02AB03, N02AC, N02AE01, N02AJ06, N02AX02, N02AX06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in (inflammation)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onsteroidal anti-inflammatory drugs (NSAIDS) e.g. celecoxib, meloxicam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M01AB01-M01AH06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M01AB01, M01AB05, M01AC01, M01AC06, M01AE01, M01AE02, M01AE03, M01AG01, M01AH01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ncreatic insufficiency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Pancreatic exocrine enzyme replacement e.g. creo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9AA02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09AA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rkinson’s disease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parkinson agents e.g. benzatropin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4AA01-N04BX02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4AA01, N04AC01, N04BA02, N04BB01, N04BC05, N04BD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soriasis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Systemic and topical antipsoriatics e.g. calcipotriol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D05AA01-D05AA99, D05BB01-D05BB02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D05AX02, D05AC01-D05AC51, D05AX52, D05AA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D05AA, D05AX02, D05AX52, D05BB02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sychotic illness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Antipsychotics e.g. olanzapine, quetiapine 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N05AA1-N05AB02, N05AB06-N05AL07, N05AX07-N05AX13, N05AX16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5AA01, N05AB02, N05AC01, N05AD01, N05AE04, N05AE05, N05AF01, N05AF05, N05AH02, N05AH03, N05AH04, N05AH05, N05AL05, N05AX08, N05AX12, N05AX13, N05AX16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lastRenderedPageBreak/>
              <w:t>Pulmonary hypertension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ntihypertensives for pulmonary arterial hypertension e.g. bosentan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02KX01–C02KX05, PBS ITEM CODE 9547L, 9605M, C02KX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C02KX, C02KX01, C02KX04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active airways diseases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Inhaled bronchodilators e.g. salbutamon, tiotropium, fluticasone 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R03AC02-R03DC03, R03DX05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R03AC02, R03AC03, R03AC12, R03AC13, R03AC18, R03AK06, R03AK07, R03AK10, R03AK11, R03AL03, R03AL04, R03AL05, R03AL06, R03AL08, R03BA01, R03BA02, R03BA05, R03BA08, R03BB01, R03BB04, R03BB05, R03BB06, R03BB07, R03BC01, R03BC03, R03CC02, R03DA04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Renal disease (end stage)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e.g. erythropoietin, calciferol, calcitriol, sevelamer, sucroferric oxyhydroxid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B03XA01-B03XA03, A11CC01-A11CC04, </w:t>
            </w:r>
          </w:p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V03AE02, V03AE03, V03AE05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A11CC04, B03XA01, B03XA02, B03XA03, V03AE02, V03AE03, V03AE05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Smoking cessation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e.g. nicotine, bupropion, vareniclin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N07BA01-N07BA03, N06AX12, N07BA 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N07BA, N07BA01, N07BA03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Steroid-responsive conditions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 xml:space="preserve">Corticosteroids for systemic use e.g. prednisone, prednisolone 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H02AB01-H02AB10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H02AB01, H02AB02, H02AB04, H02AB06, H02AB07, H02AB08, H02AB09</w:t>
            </w:r>
          </w:p>
        </w:tc>
      </w:tr>
      <w:tr w:rsidR="009572F6" w:rsidRPr="009572F6" w:rsidTr="003E0C99"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Transplant </w:t>
            </w:r>
          </w:p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Immune suppressants e.g. tacrolimus, mycophenolate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L04AA06, L04AA10, L04AA18, L04AD01, L04AD02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L04AA06, L04AA10, L04AA18, L04AD01, L04AD02</w:t>
            </w:r>
          </w:p>
        </w:tc>
      </w:tr>
      <w:tr w:rsidR="009572F6" w:rsidRPr="009572F6" w:rsidTr="003E0C99">
        <w:trPr>
          <w:trHeight w:val="510"/>
        </w:trPr>
        <w:tc>
          <w:tcPr>
            <w:tcW w:w="2410" w:type="dxa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Tuberculosis </w:t>
            </w:r>
          </w:p>
        </w:tc>
        <w:tc>
          <w:tcPr>
            <w:tcW w:w="4219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Antibiotics used in tuberculosis e.g. isoniazid</w:t>
            </w:r>
          </w:p>
        </w:tc>
        <w:tc>
          <w:tcPr>
            <w:tcW w:w="35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J04AC01-J04AC51, J04AM01-J04AM99</w:t>
            </w:r>
          </w:p>
        </w:tc>
        <w:tc>
          <w:tcPr>
            <w:tcW w:w="5244" w:type="dxa"/>
          </w:tcPr>
          <w:p w:rsidR="009572F6" w:rsidRPr="009572F6" w:rsidRDefault="009572F6" w:rsidP="009572F6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 w:themeColor="text1"/>
                <w:sz w:val="20"/>
                <w:szCs w:val="20"/>
              </w:rPr>
              <w:t>J04AC01</w:t>
            </w:r>
          </w:p>
        </w:tc>
      </w:tr>
    </w:tbl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b/>
          <w:sz w:val="20"/>
          <w:szCs w:val="20"/>
          <w:vertAlign w:val="superscript"/>
        </w:rPr>
        <w:t xml:space="preserve">a </w:t>
      </w:r>
      <w:r w:rsidRPr="009572F6">
        <w:rPr>
          <w:rFonts w:cstheme="minorHAnsi"/>
          <w:sz w:val="20"/>
          <w:szCs w:val="20"/>
        </w:rPr>
        <w:t xml:space="preserve">Medications such as captopril, valsartan, candesartan were coded as: a)'hypertension' if patients were not on beta blockers for congestive heart failure (e.g. metoprolol, bisoprolol, nebivolol) and not on a loop diuretic (e.g. furosemide); and as b) ‘congestive heart failure’ if patients were also on a beta-blocker for congestive heart failure and on a loop diuretic; </w:t>
      </w:r>
    </w:p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b/>
          <w:sz w:val="20"/>
          <w:szCs w:val="20"/>
          <w:vertAlign w:val="superscript"/>
        </w:rPr>
        <w:t xml:space="preserve">b </w:t>
      </w:r>
      <w:r w:rsidRPr="009572F6">
        <w:rPr>
          <w:rFonts w:cstheme="minorHAnsi"/>
          <w:sz w:val="20"/>
          <w:szCs w:val="20"/>
        </w:rPr>
        <w:t>Medications such as etacrynic acid were coded as: a)'hypertension' if patients were not on beta blockers for congestive heart failure (e.g. metoprolol, bisoprolol, nebivolol) and not ACE inhibitors or sartans; and as b) ‘congestive heart failure’ if patients were also on a beta-blocker for congestive heart failure and on ACE inhibitors or sartans;</w:t>
      </w:r>
    </w:p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  <w:vertAlign w:val="superscript"/>
        </w:rPr>
        <w:t>c</w:t>
      </w:r>
      <w:r w:rsidRPr="009572F6">
        <w:rPr>
          <w:rFonts w:cstheme="minorHAnsi"/>
          <w:sz w:val="20"/>
          <w:szCs w:val="20"/>
        </w:rPr>
        <w:t xml:space="preserve"> Medications such as amiloride were coded as: a)'hypertension' if patients were not on beta blockers for congestive heart failure (e.g. metoprolol, bisoprolol, nebivolol); and as b) ‘congestive heart failure’ if patients were also on a beta-blocker for congestive heart failure;</w:t>
      </w:r>
    </w:p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  <w:vertAlign w:val="superscript"/>
        </w:rPr>
        <w:t>d</w:t>
      </w:r>
      <w:r w:rsidRPr="009572F6">
        <w:rPr>
          <w:rFonts w:cstheme="minorHAnsi"/>
          <w:sz w:val="20"/>
          <w:szCs w:val="20"/>
        </w:rPr>
        <w:t xml:space="preserve"> Medications such as verapamil and diltiazem will be coded as: a) 'Ischemic heart disease' if patients are not on an anticoagulant; and as b) 'Arrhythmia' if patients are on an anticoagulant; </w:t>
      </w:r>
    </w:p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  <w:vertAlign w:val="superscript"/>
        </w:rPr>
        <w:t>e</w:t>
      </w:r>
      <w:r w:rsidRPr="009572F6">
        <w:rPr>
          <w:rFonts w:cstheme="minorHAnsi"/>
          <w:sz w:val="20"/>
          <w:szCs w:val="20"/>
        </w:rPr>
        <w:t xml:space="preserve"> Spironolactone was coded as ‘congestive heart failure’ if patients were also on a beta-blocker for congestive heart failure and on ACE inhibitors or sartans;</w:t>
      </w:r>
    </w:p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  <w:vertAlign w:val="superscript"/>
        </w:rPr>
        <w:t xml:space="preserve">f </w:t>
      </w:r>
      <w:r w:rsidRPr="009572F6">
        <w:rPr>
          <w:rFonts w:cstheme="minorHAnsi"/>
          <w:sz w:val="20"/>
          <w:szCs w:val="20"/>
        </w:rPr>
        <w:t>Furosemide was coded as ‘congestive heart failure’ if patients were also on a beta-blocker for congestive heart failure and on ACE inhibitors or sartans.</w:t>
      </w:r>
    </w:p>
    <w:p w:rsidR="009572F6" w:rsidRPr="009572F6" w:rsidRDefault="009572F6" w:rsidP="009572F6">
      <w:pPr>
        <w:rPr>
          <w:rFonts w:cstheme="minorHAnsi"/>
          <w:sz w:val="20"/>
          <w:szCs w:val="20"/>
        </w:rPr>
        <w:sectPr w:rsidR="009572F6" w:rsidRPr="009572F6" w:rsidSect="00DC7C3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9572F6">
        <w:rPr>
          <w:rFonts w:cstheme="minorHAnsi"/>
          <w:sz w:val="20"/>
          <w:szCs w:val="20"/>
        </w:rPr>
        <w:br w:type="page"/>
      </w:r>
    </w:p>
    <w:p w:rsidR="009572F6" w:rsidRPr="009572F6" w:rsidRDefault="009572F6" w:rsidP="009572F6">
      <w:pPr>
        <w:spacing w:after="0" w:line="240" w:lineRule="auto"/>
        <w:rPr>
          <w:rFonts w:cstheme="minorHAnsi"/>
          <w:szCs w:val="20"/>
        </w:rPr>
      </w:pPr>
      <w:r w:rsidRPr="009572F6">
        <w:rPr>
          <w:b/>
        </w:rPr>
        <w:lastRenderedPageBreak/>
        <w:t>Supplementary Table 2.</w:t>
      </w:r>
      <w:r w:rsidRPr="009572F6">
        <w:t xml:space="preserve"> Prevalence of comorbidity categories included in the RxRisk-V </w:t>
      </w:r>
      <w:r w:rsidRPr="009572F6">
        <w:rPr>
          <w:rFonts w:cstheme="minorHAnsi"/>
        </w:rPr>
        <w:t xml:space="preserve">according </w:t>
      </w:r>
      <w:r w:rsidRPr="009572F6">
        <w:rPr>
          <w:rFonts w:cstheme="minorHAnsi"/>
          <w:szCs w:val="20"/>
        </w:rPr>
        <w:t>for First Nations Peoples and non-Indigenous Australians</w:t>
      </w:r>
    </w:p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3443"/>
        <w:gridCol w:w="1266"/>
        <w:gridCol w:w="1539"/>
        <w:gridCol w:w="1480"/>
      </w:tblGrid>
      <w:tr w:rsidR="009572F6" w:rsidRPr="009572F6" w:rsidTr="003E0C99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Rx-Risk-V categories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9572F6" w:rsidRPr="009572F6" w:rsidRDefault="009572F6" w:rsidP="009572F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First Nations </w:t>
            </w:r>
          </w:p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Peopl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9572F6" w:rsidRPr="009572F6" w:rsidRDefault="009572F6" w:rsidP="009572F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Non-Indigenous</w:t>
            </w:r>
          </w:p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Australians</w:t>
            </w:r>
          </w:p>
        </w:tc>
        <w:tc>
          <w:tcPr>
            <w:tcW w:w="1480" w:type="dxa"/>
            <w:tcBorders>
              <w:left w:val="nil"/>
              <w:bottom w:val="nil"/>
            </w:tcBorders>
            <w:shd w:val="clear" w:color="auto" w:fill="E7E6E6" w:themeFill="background2"/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N=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N=3,2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p-value </w:t>
            </w:r>
            <w:r w:rsidRPr="009572F6">
              <w:rPr>
                <w:rFonts w:cstheme="minorHAnsi"/>
                <w:sz w:val="20"/>
                <w:szCs w:val="20"/>
              </w:rPr>
              <w:t>¥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lcohol dependenc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8 (1.9%)</w:t>
            </w:r>
          </w:p>
        </w:tc>
        <w:tc>
          <w:tcPr>
            <w:tcW w:w="1480" w:type="dxa"/>
            <w:tcBorders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Aller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0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nticoagulatio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84 (2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ntiplatelet agent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74 (2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Anxiety and 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0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650 (21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73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rrhythmia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0 (1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063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Benign prostatic hyper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0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Bipolar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8 (1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Congestive heart failure -hypertension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strike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6 (0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046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ement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epressio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6 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843 (27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006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Diabet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67 (8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39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Epileps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40 (4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Gastric acid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4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782 (25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 xml:space="preserve">0.71 </w:t>
            </w:r>
            <w:r w:rsidRPr="009572F6">
              <w:rPr>
                <w:rFonts w:cstheme="minorHAnsi"/>
                <w:sz w:val="20"/>
                <w:szCs w:val="20"/>
              </w:rPr>
              <w:t>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Glaucom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7 (0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Gou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63 (2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epatitis 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1 (0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IV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6 (0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yperlipidae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43 (8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ypertensio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48 (11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Hyperthyroidis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8 (0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96 (3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7 (0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097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rritable bowel syndrom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0 (0.7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schaemic heart disease - angin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5 (1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Ischaemic heart disease - hypertension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91 (9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Liver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4 (1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Malignancie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3 (1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Migra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8 (1.6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Osteoporosis/Paget’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8 (1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in (opioid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7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,052 (34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13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in (inflammatio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6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61 (18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97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ncreatic insuffici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7 (0.2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arkinson’s diseas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9 (1.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soriasi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4 (1.8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Psychotic illnes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3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02 (13.3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&lt;0.001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Pulmonar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Reactive airways diseas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3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87 (19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10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>Renal disease (end st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1 (0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Smoking cess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7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68 (8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&lt;0.001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Steroid-responsive conditio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75 (9.1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44</w:t>
            </w:r>
            <w:r w:rsidRPr="009572F6">
              <w:rPr>
                <w:rFonts w:cstheme="minorHAnsi"/>
                <w:sz w:val="20"/>
                <w:szCs w:val="20"/>
              </w:rPr>
              <w:t xml:space="preserve"> ‡</w:t>
            </w:r>
          </w:p>
        </w:tc>
      </w:tr>
      <w:tr w:rsidR="009572F6" w:rsidRPr="009572F6" w:rsidTr="003E0C99">
        <w:trPr>
          <w:trHeight w:val="283"/>
        </w:trPr>
        <w:tc>
          <w:tcPr>
            <w:tcW w:w="0" w:type="auto"/>
            <w:tcBorders>
              <w:top w:val="nil"/>
              <w:right w:val="nil"/>
            </w:tcBorders>
          </w:tcPr>
          <w:p w:rsidR="009572F6" w:rsidRPr="009572F6" w:rsidRDefault="009572F6" w:rsidP="009572F6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Transplant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6 (0.2%)</w:t>
            </w:r>
          </w:p>
        </w:tc>
        <w:tc>
          <w:tcPr>
            <w:tcW w:w="1480" w:type="dxa"/>
            <w:tcBorders>
              <w:top w:val="nil"/>
              <w:left w:val="nil"/>
            </w:tcBorders>
            <w:vAlign w:val="bottom"/>
          </w:tcPr>
          <w:p w:rsidR="009572F6" w:rsidRPr="009572F6" w:rsidRDefault="009572F6" w:rsidP="009572F6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:rsidR="009572F6" w:rsidRPr="009572F6" w:rsidRDefault="009572F6" w:rsidP="009572F6">
      <w:pPr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</w:rPr>
        <w:t>Note: Data are presented as n (%). * No patients used medications for hyperkalaemia, malnutrition, or tuberculosis, and HCV medications were not included here as all patients included in the OPERA-C study were treated for HCV; ¥ Fisher's exact test unless specified; ‡ Pearson's chi-squared.</w:t>
      </w:r>
    </w:p>
    <w:p w:rsidR="009572F6" w:rsidRPr="009572F6" w:rsidRDefault="009572F6" w:rsidP="009572F6">
      <w:pPr>
        <w:rPr>
          <w:rFonts w:cstheme="minorHAnsi"/>
          <w:sz w:val="20"/>
          <w:szCs w:val="20"/>
        </w:rPr>
      </w:pP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ascii="JxbyycAdvTT86d47313" w:hAnsi="JxbyycAdvTT86d47313" w:cs="JxbyycAdvTT86d47313"/>
          <w:color w:val="131413"/>
          <w:sz w:val="20"/>
          <w:szCs w:val="20"/>
        </w:rPr>
      </w:pP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ascii="JxbyycAdvTT86d47313" w:hAnsi="JxbyycAdvTT86d47313" w:cs="JxbyycAdvTT86d47313"/>
          <w:color w:val="131413"/>
          <w:sz w:val="20"/>
          <w:szCs w:val="20"/>
        </w:rPr>
      </w:pPr>
    </w:p>
    <w:p w:rsidR="009572F6" w:rsidRPr="009572F6" w:rsidRDefault="009572F6" w:rsidP="009572F6">
      <w:pPr>
        <w:rPr>
          <w:b/>
        </w:rPr>
        <w:sectPr w:rsidR="009572F6" w:rsidRPr="009572F6" w:rsidSect="00DC7C3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9572F6" w:rsidRPr="009572F6" w:rsidRDefault="009572F6" w:rsidP="009572F6">
      <w:r w:rsidRPr="009572F6">
        <w:rPr>
          <w:b/>
        </w:rPr>
        <w:lastRenderedPageBreak/>
        <w:t>Supplementary Table 3</w:t>
      </w:r>
      <w:r w:rsidRPr="009572F6">
        <w:t xml:space="preserve">. Logistic regression analysis of factors associated with loss to follow-up among </w:t>
      </w:r>
      <w:r w:rsidRPr="009572F6">
        <w:rPr>
          <w:rFonts w:cstheme="minorHAnsi"/>
        </w:rPr>
        <w:t>First Nations Peoples</w:t>
      </w:r>
    </w:p>
    <w:tbl>
      <w:tblPr>
        <w:tblW w:w="14322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2693"/>
        <w:gridCol w:w="1707"/>
        <w:gridCol w:w="2404"/>
        <w:gridCol w:w="1701"/>
        <w:gridCol w:w="1622"/>
        <w:gridCol w:w="2126"/>
        <w:gridCol w:w="2069"/>
      </w:tblGrid>
      <w:tr w:rsidR="009572F6" w:rsidRPr="009572F6" w:rsidTr="003E0C99">
        <w:trPr>
          <w:trHeight w:val="20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o LTFU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LTFU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Unadjusted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djusted **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64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=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OR (95%CI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OR (95%CI)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u w:val="single"/>
                <w:lang w:eastAsia="en-AU"/>
              </w:rPr>
              <w:t>Sociodemographic and clinical characteristics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Age 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mean, SD)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0.72 (9.30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1.52 (10.61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0.91 (0.86-0.96) 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0.93 (0.87-0.99) 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Gender 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le (vs. female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5 (70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7 (68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0 (0.33-2.43)</w:t>
            </w:r>
          </w:p>
        </w:tc>
        <w:tc>
          <w:tcPr>
            <w:tcW w:w="2069" w:type="dxa"/>
            <w:shd w:val="clear" w:color="auto" w:fill="auto"/>
            <w:vAlign w:val="center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Socioeconomic status  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4/Q5 most disadvantaged (vs Q1 most affluent/Q2/Q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2 (66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8 (72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35 (0.49-3.71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Remoteness of residence  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gional/Remote (vs Major city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8 (4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1 (44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1 (0.40-2.56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Diabetes 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6 (25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5 (0.24-2.33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Hepatitis B surface antibody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4 (4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9 (39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3 (0.31-2.24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Hepatitis B core antibody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1 (42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24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3 (0.14-1.36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Prescribed opioid substitute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6 (25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21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7 (0.25-2.41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Current alcohol consumption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ero alcohol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9 (76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5 (71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40g/d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20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 (19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4 (0.28-3.83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gt;=40g/day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60 (0.34-20.16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Cirrhosis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8 (4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 (16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0.24 (0.08-0.80) 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Liver fibrosis assessment</w:t>
            </w: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FIB-4 score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 (median, IQR) 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 xml:space="preserve">#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.65 (0.90-3.34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.86 (0.60-1.4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0.61 (0.38-0.97) 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0.71 (0.50-0.99)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 xml:space="preserve"> g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  <w:hideMark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Liver stiffness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† (kPa)(median, IQR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8.3 (5.5-16.0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.9 (5.2-9.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1 (0.83-1.01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Rx-Risk-V comorbidities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272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 (no Rx-Risk comorbidity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16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69" w:type="dxa"/>
            <w:shd w:val="clear" w:color="auto" w:fill="auto"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272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2 (19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8 (0.33-13.15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63 (0.44-29.90)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272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16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7 (28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50 (0.58-21.16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8 (0.27-15.90)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2729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 or more RxRisk comorbiditi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0 (48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1 (44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83 (0.35-9.72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1 (0.34-11.94)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RxRisk-V categori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Pain (opioids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7 (4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0 (40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6 (0.34-2.22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7 (4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9 (36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3 (0.28-1.90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Gastric acid disorder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7 (27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7 (28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3 (0.37-2.90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Psychotic illnes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8 (29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1 (0.20-1.88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Anxiety and tens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3 (21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7 (28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7 (0.50-4.26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Reactive airways diseas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9 (31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4 (16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3 (0.13-1.43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ind w:left="603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Smoking cessation medic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5 (2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 (8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7 (0.06-1.29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AU"/>
              </w:rPr>
              <w:t>Factors related to HCV assessment and treatment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 *</w:t>
            </w:r>
          </w:p>
        </w:tc>
        <w:tc>
          <w:tcPr>
            <w:tcW w:w="1701" w:type="dxa"/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9" w:type="dxa"/>
            <w:shd w:val="clear" w:color="auto" w:fill="E7E6E6" w:themeFill="background2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Genotype  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3 (vs not G3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9 (30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9 (38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39 (0.52-3.72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Duration of HCV infection </w:t>
            </w:r>
            <w:r w:rsidRPr="009572F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AU"/>
              </w:rPr>
              <w:t>(years; mean, SD)</w:t>
            </w:r>
            <w:r w:rsidRPr="009572F6">
              <w:rPr>
                <w:rFonts w:cstheme="minorHAnsi"/>
                <w:sz w:val="20"/>
                <w:szCs w:val="20"/>
              </w:rPr>
              <w:t xml:space="preserve"> ¥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3.15 (12.71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5.45 (12.7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0.95 (0.91-0.99) 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4400" w:type="dxa"/>
            <w:gridSpan w:val="2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rior HCV treatment</w:t>
            </w:r>
          </w:p>
        </w:tc>
        <w:tc>
          <w:tcPr>
            <w:tcW w:w="2404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9 (14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S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Year of HCV treatment initi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30 (47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6 (24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7 (27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5 (20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7 (0.39-5.55)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3.13 (0.60-16.49) </w:t>
            </w:r>
          </w:p>
        </w:tc>
      </w:tr>
      <w:tr w:rsidR="009572F6" w:rsidRPr="009572F6" w:rsidTr="003E0C99">
        <w:trPr>
          <w:trHeight w:val="20"/>
        </w:trPr>
        <w:tc>
          <w:tcPr>
            <w:tcW w:w="2693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111" w:type="dxa"/>
            <w:gridSpan w:val="2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18-20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7 (27%)</w:t>
            </w:r>
          </w:p>
        </w:tc>
        <w:tc>
          <w:tcPr>
            <w:tcW w:w="1622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14 (56%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4.12 (1.34-12.70) 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2069" w:type="dxa"/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5.14 (1.23-21.36) </w:t>
            </w:r>
            <w:r w:rsidRPr="009572F6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AU"/>
              </w:rPr>
              <w:t>h</w:t>
            </w:r>
          </w:p>
        </w:tc>
      </w:tr>
      <w:tr w:rsidR="009572F6" w:rsidRPr="009572F6" w:rsidTr="003E0C99">
        <w:trPr>
          <w:trHeight w:val="20"/>
        </w:trPr>
        <w:tc>
          <w:tcPr>
            <w:tcW w:w="6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Type of service    </w:t>
            </w: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condary centre (vs Tertiary hospita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21 (33%)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572F6">
              <w:rPr>
                <w:rFonts w:cstheme="minorHAnsi"/>
                <w:color w:val="000000"/>
                <w:sz w:val="20"/>
                <w:szCs w:val="20"/>
              </w:rPr>
              <w:t>7 (28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</w:tcPr>
          <w:p w:rsidR="009572F6" w:rsidRPr="009572F6" w:rsidRDefault="009572F6" w:rsidP="009572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9572F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2 (0.11-1.54)</w:t>
            </w:r>
          </w:p>
        </w:tc>
      </w:tr>
    </w:tbl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</w:rPr>
        <w:t xml:space="preserve">Note: Reference category (ref) is null exposure unless specified; N/S variable not selected as a predictor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</w:rPr>
        <w:t xml:space="preserve">* We have excluded factors where prevalence of exposure in First Nations Peoples was &lt; 10%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</w:rPr>
        <w:t>** The multivariable model was determined based on the results of bi-variable analysis (variables with p≤ 0.2 in unadjusted analysis), informed by a previous study on LTFU in HCV care population,</w:t>
      </w:r>
      <w:r w:rsidRPr="009572F6">
        <w:rPr>
          <w:rFonts w:cstheme="minorHAnsi"/>
          <w:sz w:val="20"/>
          <w:szCs w:val="20"/>
        </w:rPr>
        <w:fldChar w:fldCharType="begin">
          <w:fldData xml:space="preserve">PEVuZE5vdGU+PENpdGU+PEF1dGhvcj5ZZWU8L0F1dGhvcj48WWVhcj4yMDIxPC9ZZWFyPjxSZWNO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</w:fldData>
        </w:fldChar>
      </w:r>
      <w:r w:rsidRPr="009572F6">
        <w:rPr>
          <w:rFonts w:cstheme="minorHAnsi"/>
          <w:sz w:val="20"/>
          <w:szCs w:val="20"/>
        </w:rPr>
        <w:instrText xml:space="preserve"> ADDIN EN.CITE </w:instrText>
      </w:r>
      <w:r w:rsidRPr="009572F6">
        <w:rPr>
          <w:rFonts w:cstheme="minorHAnsi"/>
          <w:sz w:val="20"/>
          <w:szCs w:val="20"/>
        </w:rPr>
        <w:fldChar w:fldCharType="begin">
          <w:fldData xml:space="preserve">PEVuZE5vdGU+PENpdGU+PEF1dGhvcj5ZZWU8L0F1dGhvcj48WWVhcj4yMDIxPC9ZZWFyPjxSZWNO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</w:fldData>
        </w:fldChar>
      </w:r>
      <w:r w:rsidRPr="009572F6">
        <w:rPr>
          <w:rFonts w:cstheme="minorHAnsi"/>
          <w:sz w:val="20"/>
          <w:szCs w:val="20"/>
        </w:rPr>
        <w:instrText xml:space="preserve"> ADDIN EN.CITE.DATA </w:instrText>
      </w:r>
      <w:r w:rsidRPr="009572F6">
        <w:rPr>
          <w:rFonts w:cstheme="minorHAnsi"/>
          <w:sz w:val="20"/>
          <w:szCs w:val="20"/>
        </w:rPr>
      </w:r>
      <w:r w:rsidRPr="009572F6">
        <w:rPr>
          <w:rFonts w:cstheme="minorHAnsi"/>
          <w:sz w:val="20"/>
          <w:szCs w:val="20"/>
        </w:rPr>
        <w:fldChar w:fldCharType="end"/>
      </w:r>
      <w:r w:rsidRPr="009572F6">
        <w:rPr>
          <w:rFonts w:cstheme="minorHAnsi"/>
          <w:sz w:val="20"/>
          <w:szCs w:val="20"/>
        </w:rPr>
      </w:r>
      <w:r w:rsidRPr="009572F6">
        <w:rPr>
          <w:rFonts w:cstheme="minorHAnsi"/>
          <w:sz w:val="20"/>
          <w:szCs w:val="20"/>
        </w:rPr>
        <w:fldChar w:fldCharType="separate"/>
      </w:r>
      <w:r w:rsidRPr="009572F6">
        <w:rPr>
          <w:rFonts w:cstheme="minorHAnsi"/>
          <w:noProof/>
          <w:sz w:val="20"/>
          <w:szCs w:val="20"/>
        </w:rPr>
        <w:t>[16]</w:t>
      </w:r>
      <w:r w:rsidRPr="009572F6">
        <w:rPr>
          <w:rFonts w:cstheme="minorHAnsi"/>
          <w:sz w:val="20"/>
          <w:szCs w:val="20"/>
        </w:rPr>
        <w:fldChar w:fldCharType="end"/>
      </w:r>
      <w:r w:rsidRPr="009572F6">
        <w:rPr>
          <w:rFonts w:cstheme="minorHAnsi"/>
          <w:sz w:val="20"/>
          <w:szCs w:val="20"/>
        </w:rPr>
        <w:t xml:space="preserve"> as well as the clinical relevance of variables. The final model included age, FIB-4 score, number of </w:t>
      </w:r>
      <w:r w:rsidRPr="009572F6">
        <w:rPr>
          <w:rFonts w:eastAsia="Times New Roman" w:cstheme="minorHAnsi"/>
          <w:color w:val="000000"/>
          <w:sz w:val="20"/>
          <w:szCs w:val="20"/>
          <w:lang w:eastAsia="en-AU"/>
        </w:rPr>
        <w:t xml:space="preserve">comorbidities assessed by the RxRisk, </w:t>
      </w:r>
      <w:r w:rsidRPr="009572F6">
        <w:rPr>
          <w:rFonts w:eastAsia="Times New Roman" w:cstheme="minorHAnsi"/>
          <w:bCs/>
          <w:color w:val="000000"/>
          <w:sz w:val="20"/>
          <w:szCs w:val="20"/>
          <w:lang w:eastAsia="en-AU"/>
        </w:rPr>
        <w:t>Year of HCV treatment initiation</w:t>
      </w:r>
      <w:r w:rsidRPr="009572F6">
        <w:rPr>
          <w:rFonts w:cstheme="minorHAnsi"/>
          <w:sz w:val="20"/>
          <w:szCs w:val="20"/>
        </w:rPr>
        <w:t>, and type of service. Statistical significance was set at alpha=0.05, and all p-values were 2-sided;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</w:rPr>
        <w:t xml:space="preserve"># missing data for 4 First Nations Peoples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</w:rPr>
        <w:t>† missing data for 29 First Nations Peoples;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cstheme="minorHAnsi"/>
          <w:sz w:val="20"/>
          <w:szCs w:val="20"/>
        </w:rPr>
        <w:t xml:space="preserve">¥ missing data for 12 First Nations Peoples;  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 xml:space="preserve">a </w:t>
      </w:r>
      <w:r w:rsidRPr="009572F6">
        <w:rPr>
          <w:rFonts w:cstheme="minorHAnsi"/>
          <w:sz w:val="20"/>
          <w:szCs w:val="20"/>
        </w:rPr>
        <w:t xml:space="preserve"> p=0.001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>b</w:t>
      </w:r>
      <w:r w:rsidRPr="009572F6">
        <w:rPr>
          <w:rFonts w:cstheme="minorHAnsi"/>
          <w:sz w:val="20"/>
          <w:szCs w:val="20"/>
        </w:rPr>
        <w:t xml:space="preserve"> p=0.019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>c</w:t>
      </w:r>
      <w:r w:rsidRPr="009572F6">
        <w:rPr>
          <w:rFonts w:cstheme="minorHAnsi"/>
          <w:sz w:val="20"/>
          <w:szCs w:val="20"/>
        </w:rPr>
        <w:t xml:space="preserve"> p=0.038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>d</w:t>
      </w:r>
      <w:r w:rsidRPr="009572F6">
        <w:rPr>
          <w:rFonts w:cstheme="minorHAnsi"/>
          <w:sz w:val="20"/>
          <w:szCs w:val="20"/>
        </w:rPr>
        <w:t xml:space="preserve"> p=0.020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>e</w:t>
      </w:r>
      <w:r w:rsidRPr="009572F6">
        <w:rPr>
          <w:rFonts w:cstheme="minorHAnsi"/>
          <w:sz w:val="20"/>
          <w:szCs w:val="20"/>
        </w:rPr>
        <w:t xml:space="preserve"> p=0.014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>f</w:t>
      </w:r>
      <w:r w:rsidRPr="009572F6">
        <w:rPr>
          <w:rFonts w:cstheme="minorHAnsi"/>
          <w:sz w:val="20"/>
          <w:szCs w:val="20"/>
        </w:rPr>
        <w:t xml:space="preserve"> p=0.026;</w:t>
      </w: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 xml:space="preserve">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 xml:space="preserve">g </w:t>
      </w:r>
      <w:r w:rsidRPr="009572F6">
        <w:rPr>
          <w:rFonts w:cstheme="minorHAnsi"/>
          <w:sz w:val="20"/>
          <w:szCs w:val="20"/>
        </w:rPr>
        <w:t xml:space="preserve">p=0.047; </w:t>
      </w:r>
    </w:p>
    <w:p w:rsidR="009572F6" w:rsidRPr="009572F6" w:rsidRDefault="009572F6" w:rsidP="009572F6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9572F6">
        <w:rPr>
          <w:rFonts w:eastAsia="Times New Roman" w:cstheme="minorHAnsi"/>
          <w:b/>
          <w:color w:val="000000"/>
          <w:sz w:val="20"/>
          <w:szCs w:val="20"/>
          <w:vertAlign w:val="superscript"/>
          <w:lang w:eastAsia="en-AU"/>
        </w:rPr>
        <w:t>h</w:t>
      </w:r>
      <w:r w:rsidRPr="009572F6">
        <w:rPr>
          <w:rFonts w:cstheme="minorHAnsi"/>
          <w:sz w:val="20"/>
          <w:szCs w:val="20"/>
        </w:rPr>
        <w:t xml:space="preserve"> p=0.025.</w:t>
      </w:r>
    </w:p>
    <w:p w:rsidR="009572F6" w:rsidRPr="009572F6" w:rsidRDefault="009572F6" w:rsidP="009572F6">
      <w:pPr>
        <w:tabs>
          <w:tab w:val="num" w:pos="720"/>
        </w:tabs>
        <w:spacing w:after="0" w:line="480" w:lineRule="auto"/>
        <w:jc w:val="both"/>
        <w:rPr>
          <w:rFonts w:cstheme="minorHAnsi"/>
        </w:rPr>
        <w:sectPr w:rsidR="009572F6" w:rsidRPr="009572F6" w:rsidSect="00C54631">
          <w:headerReference w:type="default" r:id="rId7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9572F6" w:rsidRPr="009572F6" w:rsidRDefault="009572F6" w:rsidP="009572F6">
      <w:pPr>
        <w:tabs>
          <w:tab w:val="num" w:pos="720"/>
        </w:tabs>
        <w:spacing w:after="0" w:line="480" w:lineRule="auto"/>
        <w:jc w:val="both"/>
        <w:rPr>
          <w:rFonts w:cstheme="minorHAnsi"/>
        </w:rPr>
      </w:pPr>
    </w:p>
    <w:p w:rsidR="00423BB5" w:rsidRDefault="00C718D8"/>
    <w:sectPr w:rsidR="00423BB5" w:rsidSect="009572F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631" w:rsidRDefault="00C54631" w:rsidP="00C54631">
      <w:pPr>
        <w:spacing w:after="0" w:line="240" w:lineRule="auto"/>
      </w:pPr>
      <w:r>
        <w:separator/>
      </w:r>
    </w:p>
  </w:endnote>
  <w:endnote w:type="continuationSeparator" w:id="0">
    <w:p w:rsidR="00C54631" w:rsidRDefault="00C54631" w:rsidP="00C54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charset w:val="00"/>
    <w:family w:val="roman"/>
    <w:pitch w:val="variable"/>
    <w:sig w:usb0="60000287" w:usb1="00000001" w:usb2="00000000" w:usb3="00000000" w:csb0="0000019F" w:csb1="00000000"/>
  </w:font>
  <w:font w:name="Jxbyyc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631" w:rsidRDefault="00C54631" w:rsidP="00C54631">
      <w:pPr>
        <w:spacing w:after="0" w:line="240" w:lineRule="auto"/>
      </w:pPr>
      <w:r>
        <w:separator/>
      </w:r>
    </w:p>
  </w:footnote>
  <w:footnote w:type="continuationSeparator" w:id="0">
    <w:p w:rsidR="00C54631" w:rsidRDefault="00C54631" w:rsidP="00C546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7C34" w:rsidRDefault="00C718D8">
    <w:pPr>
      <w:pStyle w:val="Header"/>
      <w:jc w:val="right"/>
    </w:pPr>
  </w:p>
  <w:p w:rsidR="00DC7C34" w:rsidRDefault="00C718D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DD4989"/>
    <w:multiLevelType w:val="hybridMultilevel"/>
    <w:tmpl w:val="9E1E90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2969AF"/>
    <w:multiLevelType w:val="hybridMultilevel"/>
    <w:tmpl w:val="5B320F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092624"/>
    <w:multiLevelType w:val="multilevel"/>
    <w:tmpl w:val="ED021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483D50"/>
    <w:multiLevelType w:val="hybridMultilevel"/>
    <w:tmpl w:val="D0E6B4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6D6881"/>
    <w:multiLevelType w:val="hybridMultilevel"/>
    <w:tmpl w:val="F564B9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852484"/>
    <w:multiLevelType w:val="hybridMultilevel"/>
    <w:tmpl w:val="3960916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276258"/>
    <w:multiLevelType w:val="hybridMultilevel"/>
    <w:tmpl w:val="402667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3267D"/>
    <w:multiLevelType w:val="hybridMultilevel"/>
    <w:tmpl w:val="AB3493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B34D56"/>
    <w:multiLevelType w:val="multilevel"/>
    <w:tmpl w:val="22D0D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68B4073"/>
    <w:multiLevelType w:val="hybridMultilevel"/>
    <w:tmpl w:val="714E17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2048D7"/>
    <w:multiLevelType w:val="hybridMultilevel"/>
    <w:tmpl w:val="EE8649E8"/>
    <w:lvl w:ilvl="0" w:tplc="8D9052E8">
      <w:numFmt w:val="bullet"/>
      <w:lvlText w:val="-"/>
      <w:lvlJc w:val="left"/>
      <w:pPr>
        <w:ind w:left="729" w:hanging="369"/>
      </w:pPr>
      <w:rPr>
        <w:rFonts w:ascii="Segoe UI" w:eastAsia="Times New Roman" w:hAnsi="Segoe UI" w:cs="Segoe U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295BFE"/>
    <w:multiLevelType w:val="hybridMultilevel"/>
    <w:tmpl w:val="E938A2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81756C4"/>
    <w:multiLevelType w:val="hybridMultilevel"/>
    <w:tmpl w:val="D034E9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6"/>
  </w:num>
  <w:num w:numId="5">
    <w:abstractNumId w:val="8"/>
  </w:num>
  <w:num w:numId="6">
    <w:abstractNumId w:val="4"/>
  </w:num>
  <w:num w:numId="7">
    <w:abstractNumId w:val="11"/>
  </w:num>
  <w:num w:numId="8">
    <w:abstractNumId w:val="7"/>
  </w:num>
  <w:num w:numId="9">
    <w:abstractNumId w:val="0"/>
  </w:num>
  <w:num w:numId="10">
    <w:abstractNumId w:val="12"/>
  </w:num>
  <w:num w:numId="11">
    <w:abstractNumId w:val="5"/>
  </w:num>
  <w:num w:numId="12">
    <w:abstractNumId w:val="3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2F6"/>
    <w:rsid w:val="009572F6"/>
    <w:rsid w:val="00A4396C"/>
    <w:rsid w:val="00C54631"/>
    <w:rsid w:val="00C5683D"/>
    <w:rsid w:val="00C7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269C1-0D88-4713-A5AC-79E61AF6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2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2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2F6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572F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572F6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9572F6"/>
    <w:rPr>
      <w:i/>
      <w:iCs/>
    </w:rPr>
  </w:style>
  <w:style w:type="paragraph" w:styleId="Revision">
    <w:name w:val="Revision"/>
    <w:hidden/>
    <w:uiPriority w:val="99"/>
    <w:semiHidden/>
    <w:rsid w:val="009572F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572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572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2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72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72F6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9572F6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9572F6"/>
    <w:pPr>
      <w:spacing w:line="185" w:lineRule="atLeast"/>
    </w:pPr>
    <w:rPr>
      <w:rFonts w:cstheme="minorBidi"/>
      <w:color w:val="auto"/>
    </w:rPr>
  </w:style>
  <w:style w:type="character" w:customStyle="1" w:styleId="a">
    <w:name w:val="_"/>
    <w:basedOn w:val="DefaultParagraphFont"/>
    <w:rsid w:val="009572F6"/>
  </w:style>
  <w:style w:type="character" w:styleId="Hyperlink">
    <w:name w:val="Hyperlink"/>
    <w:basedOn w:val="DefaultParagraphFont"/>
    <w:uiPriority w:val="99"/>
    <w:unhideWhenUsed/>
    <w:rsid w:val="009572F6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9572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72F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2F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7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2F6"/>
  </w:style>
  <w:style w:type="paragraph" w:styleId="Footer">
    <w:name w:val="footer"/>
    <w:basedOn w:val="Normal"/>
    <w:link w:val="FooterChar"/>
    <w:uiPriority w:val="99"/>
    <w:unhideWhenUsed/>
    <w:rsid w:val="00957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2F6"/>
  </w:style>
  <w:style w:type="character" w:styleId="LineNumber">
    <w:name w:val="line number"/>
    <w:basedOn w:val="DefaultParagraphFont"/>
    <w:uiPriority w:val="99"/>
    <w:semiHidden/>
    <w:unhideWhenUsed/>
    <w:rsid w:val="00957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669</Words>
  <Characters>1521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7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alery</dc:creator>
  <cp:keywords/>
  <dc:description/>
  <cp:lastModifiedBy>Senthil Kumar M.</cp:lastModifiedBy>
  <cp:revision>3</cp:revision>
  <dcterms:created xsi:type="dcterms:W3CDTF">2022-04-10T23:26:00Z</dcterms:created>
  <dcterms:modified xsi:type="dcterms:W3CDTF">2022-07-08T03:47:00Z</dcterms:modified>
</cp:coreProperties>
</file>